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9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1"/>
        <w:gridCol w:w="599"/>
        <w:gridCol w:w="1080"/>
        <w:gridCol w:w="1013"/>
        <w:gridCol w:w="1147"/>
        <w:gridCol w:w="720"/>
        <w:gridCol w:w="900"/>
        <w:gridCol w:w="1440"/>
        <w:gridCol w:w="900"/>
        <w:gridCol w:w="720"/>
        <w:gridCol w:w="1440"/>
        <w:gridCol w:w="720"/>
        <w:gridCol w:w="1440"/>
        <w:gridCol w:w="720"/>
      </w:tblGrid>
      <w:tr>
        <w:trPr/>
        <w:tc>
          <w:tcPr>
            <w:tcW w:w="6550" w:type="dxa"/>
            <w:gridSpan w:val="7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306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HDL particle number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HDL cholesterol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ean HDL particle size</w:t>
            </w:r>
          </w:p>
        </w:tc>
      </w:tr>
      <w:tr>
        <w:trPr/>
        <w:tc>
          <w:tcPr>
            <w:tcW w:w="109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lead SNP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chr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os (bp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gene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SNP locati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ajor/</w:t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inor alle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A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beta ± SE</w:t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(nmol/l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-valu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q-valu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beta ± SE</w:t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(mmol/l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-valu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beta ± SE</w:t>
            </w:r>
          </w:p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(nm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-value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3917151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551580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GFB3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930±2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*10</w:t>
            </w:r>
            <w:r>
              <w:rPr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gt;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29±0.0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191±0.0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3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4857037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11050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S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/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797±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6*10</w:t>
            </w:r>
            <w:r>
              <w:rPr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gt;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28±0.0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46±0.0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7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4147799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435704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CA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/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651±4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7*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120±0.0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52±0.0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468472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68234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CNJ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transl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/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83±2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5*10</w:t>
            </w:r>
            <w:r>
              <w:rPr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gt;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2±0.0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60±0.0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5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1800169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14807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NTF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9±1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gt;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6±0.0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092±0.0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9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2764615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60435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ARD13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421±1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gt;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26±0.0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037±0.0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3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2243297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202707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L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’ downstr.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074±2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gt;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3±0.0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24±0.0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2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6956366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06899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GF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/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411±1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gt;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15±0.0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26±0.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6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3212197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47762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NF4A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/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4±1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gt;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1±0.0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057±0.0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8</w:t>
            </w:r>
          </w:p>
        </w:tc>
      </w:tr>
      <w:tr>
        <w:trPr/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487159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652917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IB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’ UTR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0±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gt;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1±0.0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75±0.0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23:18:00Z</dcterms:created>
  <dc:creator>Bernhard</dc:creator>
  <dc:description/>
  <dc:language>en-US</dc:language>
  <cp:lastModifiedBy>Bernhard</cp:lastModifiedBy>
  <dcterms:modified xsi:type="dcterms:W3CDTF">2010-12-18T18:39:00Z</dcterms:modified>
  <cp:revision>3</cp:revision>
  <dc:subject/>
  <dc:title>HDL particle number</dc:title>
</cp:coreProperties>
</file>